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text" w:horzAnchor="margin" w:tblpY="16"/>
        <w:tblW w:w="10768" w:type="dxa"/>
        <w:tblLayout w:type="fixed"/>
        <w:tblLook w:val="04A0" w:firstRow="1" w:lastRow="0" w:firstColumn="1" w:lastColumn="0" w:noHBand="0" w:noVBand="1"/>
      </w:tblPr>
      <w:tblGrid>
        <w:gridCol w:w="6597"/>
        <w:gridCol w:w="23"/>
        <w:gridCol w:w="260"/>
        <w:gridCol w:w="33"/>
        <w:gridCol w:w="23"/>
        <w:gridCol w:w="260"/>
        <w:gridCol w:w="33"/>
        <w:gridCol w:w="23"/>
        <w:gridCol w:w="293"/>
        <w:gridCol w:w="3223"/>
      </w:tblGrid>
      <w:tr w:rsidR="00F6188A" w:rsidRPr="00A51E28" w14:paraId="17313CE4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39C27ED6" w14:textId="77777777" w:rsidR="00F6188A" w:rsidRDefault="00F6188A" w:rsidP="00F618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1E28">
              <w:rPr>
                <w:rFonts w:ascii="Arial" w:hAnsi="Arial" w:cs="Arial"/>
                <w:b/>
                <w:sz w:val="24"/>
                <w:szCs w:val="24"/>
              </w:rPr>
              <w:t>L</w:t>
            </w:r>
            <w:r w:rsidRPr="00A51E28">
              <w:rPr>
                <w:rFonts w:ascii="Arial" w:hAnsi="Arial" w:cs="Arial"/>
                <w:b/>
                <w:sz w:val="20"/>
                <w:szCs w:val="20"/>
              </w:rPr>
              <w:t xml:space="preserve">iverpool </w:t>
            </w:r>
            <w:r w:rsidRPr="00A51E28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A51E28">
              <w:rPr>
                <w:rFonts w:ascii="Arial" w:hAnsi="Arial" w:cs="Arial"/>
                <w:b/>
                <w:sz w:val="20"/>
                <w:szCs w:val="20"/>
              </w:rPr>
              <w:t xml:space="preserve">nfant </w:t>
            </w:r>
            <w:r w:rsidRPr="00A51E28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A51E28">
              <w:rPr>
                <w:rFonts w:ascii="Arial" w:hAnsi="Arial" w:cs="Arial"/>
                <w:b/>
                <w:sz w:val="20"/>
                <w:szCs w:val="20"/>
              </w:rPr>
              <w:t xml:space="preserve">ronchiolitis </w:t>
            </w:r>
            <w:r w:rsidRPr="00A51E28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A51E28">
              <w:rPr>
                <w:rFonts w:ascii="Arial" w:hAnsi="Arial" w:cs="Arial"/>
                <w:b/>
                <w:sz w:val="20"/>
                <w:szCs w:val="20"/>
              </w:rPr>
              <w:t xml:space="preserve">everity </w:t>
            </w:r>
            <w:r w:rsidRPr="00A51E28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A51E28">
              <w:rPr>
                <w:rFonts w:ascii="Arial" w:hAnsi="Arial" w:cs="Arial"/>
                <w:b/>
                <w:sz w:val="20"/>
                <w:szCs w:val="20"/>
              </w:rPr>
              <w:t>core: Infant aged under three months</w:t>
            </w:r>
          </w:p>
          <w:p w14:paraId="7588ABBC" w14:textId="77777777" w:rsidR="005B7B00" w:rsidRPr="005B7B00" w:rsidRDefault="005B7B00" w:rsidP="00F6188A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/</w:t>
            </w:r>
            <w:r w:rsidRPr="005B7B00">
              <w:rPr>
                <w:rFonts w:ascii="Arial" w:hAnsi="Arial" w:cs="Arial"/>
                <w:b/>
                <w:color w:val="FF0000"/>
                <w:sz w:val="20"/>
                <w:szCs w:val="20"/>
              </w:rPr>
              <w:t>Abana bafite munsi y’ amezi atatu</w:t>
            </w:r>
          </w:p>
        </w:tc>
      </w:tr>
      <w:tr w:rsidR="00F6188A" w:rsidRPr="003202E8" w14:paraId="086F653F" w14:textId="77777777" w:rsidTr="00FB2B4F">
        <w:tc>
          <w:tcPr>
            <w:tcW w:w="10768" w:type="dxa"/>
            <w:gridSpan w:val="10"/>
          </w:tcPr>
          <w:p w14:paraId="56F9B86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Day of illness:</w:t>
            </w:r>
          </w:p>
          <w:p w14:paraId="4523ABB2" w14:textId="77777777" w:rsidR="005B7B00" w:rsidRPr="003202E8" w:rsidRDefault="005B7B00" w:rsidP="005B7B00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Iminsi y’ubarwayi </w:t>
            </w:r>
          </w:p>
          <w:p w14:paraId="047E9D9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A5726E7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348BE3C0" w14:textId="77777777" w:rsidR="00F6188A" w:rsidRPr="003202E8" w:rsidRDefault="00F6188A" w:rsidP="005B7B00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Do you have any concerns relating to the infant’s overall condition?</w:t>
            </w:r>
          </w:p>
          <w:p w14:paraId="75AD09A0" w14:textId="77777777" w:rsidR="005B7B00" w:rsidRPr="003202E8" w:rsidRDefault="005B7B00" w:rsidP="005B7B00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Hari ikibazo ufite kijyanye nuko mwana ameze?</w:t>
            </w:r>
          </w:p>
        </w:tc>
      </w:tr>
      <w:tr w:rsidR="00F6188A" w:rsidRPr="003202E8" w14:paraId="22C1D685" w14:textId="77777777" w:rsidTr="00FB2B4F">
        <w:tc>
          <w:tcPr>
            <w:tcW w:w="6620" w:type="dxa"/>
            <w:gridSpan w:val="2"/>
          </w:tcPr>
          <w:p w14:paraId="2C91D4E5" w14:textId="77777777" w:rsidR="00FB2B4F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No concerns      </w:t>
            </w:r>
            <w:r w:rsidR="00FA2A14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ntakibazo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C7C356C" w14:textId="71A123CA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(condition is stable or improving</w:t>
            </w:r>
            <w:r w:rsidR="005B7B00" w:rsidRPr="003202E8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5B7B00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ameze neza cg arikoroherwa</w:t>
            </w:r>
            <w:r w:rsidRPr="003202E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1A5157" w14:textId="77777777" w:rsidR="005B7B00" w:rsidRPr="003202E8" w:rsidRDefault="005B7B00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" w:type="dxa"/>
            <w:gridSpan w:val="3"/>
          </w:tcPr>
          <w:p w14:paraId="10AF600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3303DC3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3622E9A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746A0800" w14:textId="77777777" w:rsidR="005B7B00" w:rsidRPr="003202E8" w:rsidRDefault="005B7B00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69CB5D0C" w14:textId="77777777" w:rsidTr="00FB2B4F">
        <w:tc>
          <w:tcPr>
            <w:tcW w:w="6620" w:type="dxa"/>
            <w:gridSpan w:val="2"/>
          </w:tcPr>
          <w:p w14:paraId="014F832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Some concerns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2A14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Dufite impungenge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(may become unstable/requires close observation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>/</w:t>
            </w:r>
            <w:r w:rsidR="00FA2A14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ashobora kuremba/akeneye gukurikiranirwa hafi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02E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678360" w14:textId="77777777" w:rsidR="00FA2A14" w:rsidRPr="003202E8" w:rsidRDefault="00FA2A1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16" w:type="dxa"/>
            <w:gridSpan w:val="3"/>
            <w:shd w:val="clear" w:color="auto" w:fill="auto"/>
          </w:tcPr>
          <w:p w14:paraId="3827DEA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  <w:shd w:val="clear" w:color="auto" w:fill="auto"/>
          </w:tcPr>
          <w:p w14:paraId="6C959DB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  <w:shd w:val="clear" w:color="auto" w:fill="auto"/>
          </w:tcPr>
          <w:p w14:paraId="42D112C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23DCD89" w14:textId="77777777" w:rsidTr="00FB2B4F">
        <w:tc>
          <w:tcPr>
            <w:tcW w:w="6620" w:type="dxa"/>
            <w:gridSpan w:val="2"/>
          </w:tcPr>
          <w:p w14:paraId="39BD8AF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Extremely concerned (unstable requires immediate medical review)</w:t>
            </w:r>
          </w:p>
          <w:p w14:paraId="378A3938" w14:textId="77777777" w:rsidR="00FA2A14" w:rsidRPr="003202E8" w:rsidRDefault="00FA2A14" w:rsidP="00F6188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CC1F85A" w14:textId="77777777" w:rsidR="00FA2A14" w:rsidRPr="003202E8" w:rsidRDefault="00FA2A1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Turahangayitse cyane (Ararembye  akeneye guhita avurwa)</w:t>
            </w:r>
          </w:p>
        </w:tc>
        <w:tc>
          <w:tcPr>
            <w:tcW w:w="316" w:type="dxa"/>
            <w:gridSpan w:val="3"/>
            <w:shd w:val="clear" w:color="auto" w:fill="auto"/>
          </w:tcPr>
          <w:p w14:paraId="48617AD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6" w:type="dxa"/>
            <w:gridSpan w:val="3"/>
            <w:shd w:val="clear" w:color="auto" w:fill="auto"/>
          </w:tcPr>
          <w:p w14:paraId="5EB1BA3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  <w:shd w:val="clear" w:color="auto" w:fill="auto"/>
          </w:tcPr>
          <w:p w14:paraId="6342518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385CC27F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1802A41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. Apnoea</w:t>
            </w:r>
            <w:r w:rsidR="00FA2A14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2A14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guhagarika guhumeka</w:t>
            </w:r>
          </w:p>
        </w:tc>
      </w:tr>
      <w:tr w:rsidR="00F6188A" w:rsidRPr="003202E8" w14:paraId="263AD322" w14:textId="77777777" w:rsidTr="00FB2B4F">
        <w:tc>
          <w:tcPr>
            <w:tcW w:w="6620" w:type="dxa"/>
            <w:gridSpan w:val="2"/>
          </w:tcPr>
          <w:p w14:paraId="599E53F5" w14:textId="77777777" w:rsidR="00FA2A14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None  </w:t>
            </w:r>
          </w:p>
          <w:p w14:paraId="2A07C555" w14:textId="77777777" w:rsidR="00F6188A" w:rsidRPr="003202E8" w:rsidRDefault="00FA2A1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Ntanarimwe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188A" w:rsidRPr="003202E8">
              <w:rPr>
                <w:rFonts w:ascii="Arial" w:hAnsi="Arial" w:cs="Arial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316" w:type="dxa"/>
            <w:gridSpan w:val="3"/>
          </w:tcPr>
          <w:p w14:paraId="072A13D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7448D1C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28A4F75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5BB0BC76" w14:textId="77777777" w:rsidR="00E67078" w:rsidRPr="003202E8" w:rsidRDefault="00E67078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48008491" w14:textId="77777777" w:rsidTr="00FB2B4F">
        <w:trPr>
          <w:trHeight w:val="204"/>
        </w:trPr>
        <w:tc>
          <w:tcPr>
            <w:tcW w:w="6620" w:type="dxa"/>
            <w:gridSpan w:val="2"/>
          </w:tcPr>
          <w:p w14:paraId="39C29824" w14:textId="77777777" w:rsidR="00FA2A14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Occasional self-correcting apnoea / short pauses  </w:t>
            </w:r>
          </w:p>
          <w:p w14:paraId="79538048" w14:textId="77777777" w:rsidR="00F6188A" w:rsidRPr="003202E8" w:rsidRDefault="00FA2A1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Ahagarara guhumeka bikosora /guhagarika guhumeka akanya gato                   </w:t>
            </w:r>
            <w:r w:rsidR="00F6188A" w:rsidRPr="003202E8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</w:p>
        </w:tc>
        <w:tc>
          <w:tcPr>
            <w:tcW w:w="316" w:type="dxa"/>
            <w:gridSpan w:val="3"/>
          </w:tcPr>
          <w:p w14:paraId="136D36E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</w:tcPr>
          <w:p w14:paraId="5FDF1EC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0DAD2F6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3070B9E7" w14:textId="77777777" w:rsidTr="00FB2B4F">
        <w:trPr>
          <w:trHeight w:val="253"/>
        </w:trPr>
        <w:tc>
          <w:tcPr>
            <w:tcW w:w="6620" w:type="dxa"/>
            <w:gridSpan w:val="2"/>
          </w:tcPr>
          <w:p w14:paraId="56EA9C1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Apnoea’s increasing frequency &amp; duration </w:t>
            </w:r>
          </w:p>
          <w:p w14:paraId="01723FE0" w14:textId="77777777" w:rsidR="00FA2A14" w:rsidRPr="003202E8" w:rsidRDefault="00FA2A1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guhagarika guhumeka byiyongera mu nshuro n’igihe bimara</w:t>
            </w:r>
          </w:p>
        </w:tc>
        <w:tc>
          <w:tcPr>
            <w:tcW w:w="316" w:type="dxa"/>
            <w:gridSpan w:val="3"/>
          </w:tcPr>
          <w:p w14:paraId="170925F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</w:tcPr>
          <w:p w14:paraId="5502CB1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67367D45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508D1AD" w14:textId="77777777" w:rsidTr="00FB2B4F">
        <w:trPr>
          <w:trHeight w:val="255"/>
        </w:trPr>
        <w:tc>
          <w:tcPr>
            <w:tcW w:w="6620" w:type="dxa"/>
            <w:gridSpan w:val="2"/>
          </w:tcPr>
          <w:p w14:paraId="6F9893BA" w14:textId="77777777" w:rsidR="00E67078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Apnoea’s requiring stimulation   </w:t>
            </w:r>
          </w:p>
          <w:p w14:paraId="4B684B58" w14:textId="77777777" w:rsidR="00F6188A" w:rsidRPr="003202E8" w:rsidRDefault="00E67078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Guhagarara guhumeka biri gusaba kumukoraho ngo yongere ahumeke             </w:t>
            </w:r>
            <w:r w:rsidR="00F6188A" w:rsidRPr="003202E8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</w:p>
        </w:tc>
        <w:tc>
          <w:tcPr>
            <w:tcW w:w="316" w:type="dxa"/>
            <w:gridSpan w:val="3"/>
          </w:tcPr>
          <w:p w14:paraId="7B1F43B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3"/>
          </w:tcPr>
          <w:p w14:paraId="797587A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2CE269F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3D96936C" w14:textId="77777777" w:rsidTr="00FB2B4F">
        <w:trPr>
          <w:trHeight w:val="272"/>
        </w:trPr>
        <w:tc>
          <w:tcPr>
            <w:tcW w:w="6620" w:type="dxa"/>
            <w:gridSpan w:val="2"/>
          </w:tcPr>
          <w:p w14:paraId="3E608741" w14:textId="77777777" w:rsidR="00E67078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Apnoea’s requiring bag &amp; mask ventilation     </w:t>
            </w:r>
          </w:p>
          <w:p w14:paraId="1831A54D" w14:textId="77777777" w:rsidR="00F6188A" w:rsidRPr="003202E8" w:rsidRDefault="00E67078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Guhagara guhumeka bikeneye kumubaginga  ngo yongere ahumeke</w:t>
            </w:r>
            <w:r w:rsidR="00F6188A" w:rsidRPr="003202E8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</w:p>
        </w:tc>
        <w:tc>
          <w:tcPr>
            <w:tcW w:w="316" w:type="dxa"/>
            <w:gridSpan w:val="3"/>
          </w:tcPr>
          <w:p w14:paraId="439F48E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6" w:type="dxa"/>
            <w:gridSpan w:val="3"/>
          </w:tcPr>
          <w:p w14:paraId="50BC75C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68FFEF9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1977F801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54A278D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3. Increased work of breathing</w:t>
            </w:r>
            <w:r w:rsidR="00D9797B" w:rsidRPr="003202E8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D9797B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kongera imbaraga ahumekesha </w:t>
            </w:r>
            <w:r w:rsidR="00D9797B" w:rsidRPr="003202E8">
              <w:rPr>
                <w:rFonts w:ascii="Arial" w:hAnsi="Arial" w:cs="Arial"/>
                <w:sz w:val="20"/>
                <w:szCs w:val="20"/>
              </w:rPr>
              <w:t xml:space="preserve">                      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                         (Absent or Mild =0) </w:t>
            </w:r>
            <w:r w:rsidR="00D9797B" w:rsidRPr="003202E8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202E8">
              <w:rPr>
                <w:rFonts w:ascii="Arial" w:hAnsi="Arial" w:cs="Arial"/>
                <w:sz w:val="20"/>
                <w:szCs w:val="20"/>
              </w:rPr>
              <w:t>Please complete all boxes</w:t>
            </w:r>
            <w:r w:rsidR="00D9797B" w:rsidRPr="003202E8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D9797B" w:rsidRPr="003202E8">
              <w:t xml:space="preserve"> </w:t>
            </w:r>
            <w:r w:rsidR="00D9797B" w:rsidRPr="003202E8">
              <w:rPr>
                <w:rFonts w:ascii="Arial" w:hAnsi="Arial" w:cs="Arial"/>
                <w:color w:val="FF0000"/>
                <w:sz w:val="20"/>
                <w:szCs w:val="20"/>
              </w:rPr>
              <w:t>uzuza udusanduku twose kuri iki gice</w:t>
            </w:r>
          </w:p>
          <w:p w14:paraId="7802AB71" w14:textId="77777777" w:rsidR="00D9797B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6E717AC3" w14:textId="77777777" w:rsidTr="00FB2B4F">
        <w:tc>
          <w:tcPr>
            <w:tcW w:w="6597" w:type="dxa"/>
          </w:tcPr>
          <w:p w14:paraId="2A71EBD9" w14:textId="77777777" w:rsidR="00D9797B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Moderate/severe recession </w:t>
            </w:r>
          </w:p>
          <w:p w14:paraId="6F71A11F" w14:textId="77777777" w:rsidR="00F6188A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Biringaniye/ bikabije mugukoresha imbaraga zo guhumeka  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6188A" w:rsidRPr="003202E8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316" w:type="dxa"/>
            <w:gridSpan w:val="3"/>
          </w:tcPr>
          <w:p w14:paraId="753F126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0FB2DCA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5BC7D2A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3" w:type="dxa"/>
            <w:vMerge w:val="restart"/>
          </w:tcPr>
          <w:p w14:paraId="1BE91E4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593C03FA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5ABE5791" w14:textId="77777777" w:rsidTr="00FB2B4F">
        <w:tc>
          <w:tcPr>
            <w:tcW w:w="6597" w:type="dxa"/>
          </w:tcPr>
          <w:p w14:paraId="127F8F17" w14:textId="77777777" w:rsidR="00D9797B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Moderate/severe tracheal tug </w:t>
            </w:r>
          </w:p>
          <w:p w14:paraId="42A12FC2" w14:textId="77777777" w:rsidR="00F6188A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iringaniye/ ikabije  tracheal tug   </w:t>
            </w:r>
            <w:r w:rsidR="00F6188A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6" w:type="dxa"/>
            <w:gridSpan w:val="3"/>
          </w:tcPr>
          <w:p w14:paraId="3CB20D7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15BBDFA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637FFDC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3" w:type="dxa"/>
            <w:vMerge/>
          </w:tcPr>
          <w:p w14:paraId="4038B68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3718F62C" w14:textId="77777777" w:rsidTr="00FB2B4F">
        <w:tc>
          <w:tcPr>
            <w:tcW w:w="6597" w:type="dxa"/>
          </w:tcPr>
          <w:p w14:paraId="5332344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Moderate/severe nasal flare    </w:t>
            </w:r>
          </w:p>
          <w:p w14:paraId="480DA459" w14:textId="77777777" w:rsidR="00D9797B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Biringaniye/ bikabije muguhumekesha amazuru</w:t>
            </w:r>
          </w:p>
        </w:tc>
        <w:tc>
          <w:tcPr>
            <w:tcW w:w="316" w:type="dxa"/>
            <w:gridSpan w:val="3"/>
          </w:tcPr>
          <w:p w14:paraId="4E66C88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5827562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78210D1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3" w:type="dxa"/>
            <w:vMerge/>
          </w:tcPr>
          <w:p w14:paraId="26FF9C3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178BF7F6" w14:textId="77777777" w:rsidTr="00FB2B4F">
        <w:tc>
          <w:tcPr>
            <w:tcW w:w="6597" w:type="dxa"/>
          </w:tcPr>
          <w:p w14:paraId="53A8CA0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Moderate/severe head bobbing</w:t>
            </w:r>
          </w:p>
          <w:p w14:paraId="0D5C4D49" w14:textId="77777777" w:rsidR="00D9797B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Kuzunguza umutwe    </w:t>
            </w:r>
          </w:p>
        </w:tc>
        <w:tc>
          <w:tcPr>
            <w:tcW w:w="316" w:type="dxa"/>
            <w:gridSpan w:val="3"/>
          </w:tcPr>
          <w:p w14:paraId="290DA6F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0BCB031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0643178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3" w:type="dxa"/>
            <w:vMerge/>
          </w:tcPr>
          <w:p w14:paraId="56EB2F8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2A41FF58" w14:textId="77777777" w:rsidTr="00FB2B4F">
        <w:tc>
          <w:tcPr>
            <w:tcW w:w="6597" w:type="dxa"/>
          </w:tcPr>
          <w:p w14:paraId="6FB453A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Grunting</w:t>
            </w:r>
          </w:p>
          <w:p w14:paraId="73F961B0" w14:textId="77777777" w:rsidR="00D9797B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Kuniha</w:t>
            </w:r>
          </w:p>
        </w:tc>
        <w:tc>
          <w:tcPr>
            <w:tcW w:w="316" w:type="dxa"/>
            <w:gridSpan w:val="3"/>
          </w:tcPr>
          <w:p w14:paraId="4125963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5A01CBB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11F1541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3" w:type="dxa"/>
            <w:vMerge/>
          </w:tcPr>
          <w:p w14:paraId="7233048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40A96593" w14:textId="77777777" w:rsidTr="00FB2B4F">
        <w:tc>
          <w:tcPr>
            <w:tcW w:w="6597" w:type="dxa"/>
          </w:tcPr>
          <w:p w14:paraId="40EDAB4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entral cyanosis (blue lips / tongue)</w:t>
            </w:r>
          </w:p>
          <w:p w14:paraId="78D1D574" w14:textId="77777777" w:rsidR="00D9797B" w:rsidRPr="003202E8" w:rsidRDefault="00D9797B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Guhinduka ubururu ( iminwa/ ururimi bisa n’ubururu)</w:t>
            </w:r>
          </w:p>
        </w:tc>
        <w:tc>
          <w:tcPr>
            <w:tcW w:w="316" w:type="dxa"/>
            <w:gridSpan w:val="3"/>
          </w:tcPr>
          <w:p w14:paraId="24F6C89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2A7A0FA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2"/>
          </w:tcPr>
          <w:p w14:paraId="27B7B93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3" w:type="dxa"/>
            <w:vMerge/>
          </w:tcPr>
          <w:p w14:paraId="4E48246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4DD46465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3DAA904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4. % oxygen to maintain saturations </w:t>
            </w:r>
            <w:r w:rsidRPr="003202E8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3202E8">
              <w:rPr>
                <w:rFonts w:ascii="Arial" w:hAnsi="Arial" w:cs="Arial"/>
                <w:sz w:val="20"/>
                <w:szCs w:val="20"/>
              </w:rPr>
              <w:t>92% (or usual saturation level if infant has congenital heart defect)</w:t>
            </w:r>
          </w:p>
          <w:p w14:paraId="536E698F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Umwuka wa ogisijene ukenewe ngo  saturation  igume heuru ya 92%( cg saturasiyo fatizo mubana bafite uburwayi bw’umutima</w:t>
            </w:r>
          </w:p>
        </w:tc>
      </w:tr>
      <w:tr w:rsidR="00F6188A" w:rsidRPr="003202E8" w14:paraId="01D3C22E" w14:textId="77777777" w:rsidTr="00FB2B4F">
        <w:tc>
          <w:tcPr>
            <w:tcW w:w="6620" w:type="dxa"/>
            <w:gridSpan w:val="2"/>
          </w:tcPr>
          <w:p w14:paraId="681C6189" w14:textId="77777777" w:rsidR="00F6188A" w:rsidRPr="003202E8" w:rsidRDefault="00F6188A" w:rsidP="00D731C4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1%         (room air</w:t>
            </w:r>
            <w:r w:rsidR="00D731C4" w:rsidRPr="003202E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31C4"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umwuka  usanwe dumeka)</w:t>
            </w:r>
          </w:p>
        </w:tc>
        <w:tc>
          <w:tcPr>
            <w:tcW w:w="316" w:type="dxa"/>
            <w:gridSpan w:val="3"/>
          </w:tcPr>
          <w:p w14:paraId="23D6C5B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016C14D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2A682C4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7977BE7D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6DACB4A3" w14:textId="77777777" w:rsidTr="00FB2B4F">
        <w:tc>
          <w:tcPr>
            <w:tcW w:w="6620" w:type="dxa"/>
            <w:gridSpan w:val="2"/>
          </w:tcPr>
          <w:p w14:paraId="33CD04D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2 - 40%  (0.02 - 6L/min)</w:t>
            </w:r>
          </w:p>
        </w:tc>
        <w:tc>
          <w:tcPr>
            <w:tcW w:w="316" w:type="dxa"/>
            <w:gridSpan w:val="3"/>
          </w:tcPr>
          <w:p w14:paraId="5B3FE42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</w:tcPr>
          <w:p w14:paraId="3D1FBB0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0556CAB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7066F8D3" w14:textId="77777777" w:rsidTr="00FB2B4F">
        <w:tc>
          <w:tcPr>
            <w:tcW w:w="6620" w:type="dxa"/>
            <w:gridSpan w:val="2"/>
          </w:tcPr>
          <w:p w14:paraId="159AB45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1 - 50%  (7 - 10L/min)</w:t>
            </w:r>
          </w:p>
        </w:tc>
        <w:tc>
          <w:tcPr>
            <w:tcW w:w="316" w:type="dxa"/>
            <w:gridSpan w:val="3"/>
          </w:tcPr>
          <w:p w14:paraId="6B0579C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</w:tcPr>
          <w:p w14:paraId="4C1E5B2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439CC60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4297EBC6" w14:textId="77777777" w:rsidTr="00FB2B4F">
        <w:tc>
          <w:tcPr>
            <w:tcW w:w="6620" w:type="dxa"/>
            <w:gridSpan w:val="2"/>
            <w:tcBorders>
              <w:bottom w:val="double" w:sz="4" w:space="0" w:color="auto"/>
            </w:tcBorders>
          </w:tcPr>
          <w:p w14:paraId="3964AC8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&gt;50%       (&gt;10L/min)</w:t>
            </w:r>
          </w:p>
        </w:tc>
        <w:tc>
          <w:tcPr>
            <w:tcW w:w="316" w:type="dxa"/>
            <w:gridSpan w:val="3"/>
            <w:tcBorders>
              <w:bottom w:val="double" w:sz="4" w:space="0" w:color="auto"/>
            </w:tcBorders>
          </w:tcPr>
          <w:p w14:paraId="663B132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3"/>
            <w:tcBorders>
              <w:bottom w:val="double" w:sz="4" w:space="0" w:color="auto"/>
            </w:tcBorders>
          </w:tcPr>
          <w:p w14:paraId="035A98C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45A413C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76751CE" w14:textId="77777777" w:rsidTr="00FB2B4F">
        <w:tc>
          <w:tcPr>
            <w:tcW w:w="6936" w:type="dxa"/>
            <w:gridSpan w:val="5"/>
          </w:tcPr>
          <w:p w14:paraId="593CD80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Actual amount of oxygen administered</w:t>
            </w:r>
          </w:p>
          <w:p w14:paraId="0E38813A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gipimo cya oxygen yatanzwe</w:t>
            </w:r>
          </w:p>
        </w:tc>
        <w:tc>
          <w:tcPr>
            <w:tcW w:w="316" w:type="dxa"/>
            <w:gridSpan w:val="3"/>
            <w:tcBorders>
              <w:top w:val="double" w:sz="4" w:space="0" w:color="auto"/>
            </w:tcBorders>
          </w:tcPr>
          <w:p w14:paraId="28C24B2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40C958F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242942D7" w14:textId="77777777" w:rsidTr="00FB2B4F">
        <w:tc>
          <w:tcPr>
            <w:tcW w:w="6936" w:type="dxa"/>
            <w:gridSpan w:val="5"/>
          </w:tcPr>
          <w:p w14:paraId="21B9FD4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Mode of oxygen delivery</w:t>
            </w:r>
            <w:r w:rsidR="00D731C4" w:rsidRPr="003202E8">
              <w:rPr>
                <w:rFonts w:ascii="Arial" w:hAnsi="Arial" w:cs="Arial"/>
                <w:sz w:val="20"/>
                <w:szCs w:val="20"/>
              </w:rPr>
              <w:t>/</w:t>
            </w:r>
            <w:r w:rsidR="00D731C4" w:rsidRPr="003202E8">
              <w:rPr>
                <w:rFonts w:ascii="Arial" w:hAnsi="Arial" w:cs="Arial"/>
                <w:color w:val="FF0000"/>
                <w:sz w:val="20"/>
                <w:szCs w:val="20"/>
              </w:rPr>
              <w:t>uburyo uxygen itangwa</w:t>
            </w:r>
            <w:r w:rsidRPr="003202E8">
              <w:rPr>
                <w:rFonts w:ascii="Arial" w:hAnsi="Arial" w:cs="Arial"/>
                <w:sz w:val="20"/>
                <w:szCs w:val="20"/>
              </w:rPr>
              <w:t>:</w:t>
            </w:r>
            <w:r w:rsidRPr="003202E8">
              <w:t xml:space="preserve"> </w:t>
            </w:r>
            <w:r w:rsidRPr="003202E8">
              <w:rPr>
                <w:rFonts w:ascii="Arial" w:hAnsi="Arial" w:cs="Arial"/>
                <w:sz w:val="20"/>
                <w:szCs w:val="20"/>
              </w:rPr>
              <w:t>Nasal specs (NS); Face Mask (FM); Head box (HB); HiFlow (HF); nCPAP (CP)</w:t>
            </w:r>
          </w:p>
        </w:tc>
        <w:tc>
          <w:tcPr>
            <w:tcW w:w="316" w:type="dxa"/>
            <w:gridSpan w:val="3"/>
          </w:tcPr>
          <w:p w14:paraId="7736D53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0D9EE7A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666534C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5DF5F7C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5. Respiratory rate (breaths per minute)</w:t>
            </w:r>
          </w:p>
          <w:p w14:paraId="402FD760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     Inshuro ahumeka mu munota</w:t>
            </w:r>
          </w:p>
        </w:tc>
      </w:tr>
      <w:tr w:rsidR="00F6188A" w:rsidRPr="003202E8" w14:paraId="7B610013" w14:textId="77777777" w:rsidTr="00FB2B4F">
        <w:tc>
          <w:tcPr>
            <w:tcW w:w="6620" w:type="dxa"/>
            <w:gridSpan w:val="2"/>
          </w:tcPr>
          <w:p w14:paraId="1E9640C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5 - 59</w:t>
            </w:r>
          </w:p>
        </w:tc>
        <w:tc>
          <w:tcPr>
            <w:tcW w:w="316" w:type="dxa"/>
            <w:gridSpan w:val="3"/>
          </w:tcPr>
          <w:p w14:paraId="05401F0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14:paraId="07F26E3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gridSpan w:val="4"/>
            <w:vMerge w:val="restart"/>
          </w:tcPr>
          <w:p w14:paraId="7A7AE95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585621F1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6E790B64" w14:textId="77777777" w:rsidTr="00FB2B4F">
        <w:tc>
          <w:tcPr>
            <w:tcW w:w="6620" w:type="dxa"/>
            <w:gridSpan w:val="2"/>
          </w:tcPr>
          <w:p w14:paraId="534CDDD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60 - 70</w:t>
            </w:r>
          </w:p>
        </w:tc>
        <w:tc>
          <w:tcPr>
            <w:tcW w:w="316" w:type="dxa"/>
            <w:gridSpan w:val="3"/>
          </w:tcPr>
          <w:p w14:paraId="46E6CA7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0" w:type="dxa"/>
          </w:tcPr>
          <w:p w14:paraId="1EF2C0E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gridSpan w:val="4"/>
            <w:vMerge/>
          </w:tcPr>
          <w:p w14:paraId="61E021A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2E12CC9C" w14:textId="77777777" w:rsidTr="00FB2B4F">
        <w:tc>
          <w:tcPr>
            <w:tcW w:w="6620" w:type="dxa"/>
            <w:gridSpan w:val="2"/>
          </w:tcPr>
          <w:p w14:paraId="34B6ECD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&lt;25 or &gt;70</w:t>
            </w:r>
          </w:p>
        </w:tc>
        <w:tc>
          <w:tcPr>
            <w:tcW w:w="316" w:type="dxa"/>
            <w:gridSpan w:val="3"/>
          </w:tcPr>
          <w:p w14:paraId="68A8FB8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0" w:type="dxa"/>
          </w:tcPr>
          <w:p w14:paraId="35C53FF5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gridSpan w:val="4"/>
            <w:vMerge/>
          </w:tcPr>
          <w:p w14:paraId="6B336767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33A622CA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22404F9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6. Heart rate (beats per minute)</w:t>
            </w:r>
          </w:p>
          <w:p w14:paraId="183B3D2A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nshuro umutima utera mu munota</w:t>
            </w:r>
          </w:p>
        </w:tc>
      </w:tr>
      <w:tr w:rsidR="00F6188A" w:rsidRPr="003202E8" w14:paraId="4D34F331" w14:textId="77777777" w:rsidTr="00FB2B4F">
        <w:tc>
          <w:tcPr>
            <w:tcW w:w="6620" w:type="dxa"/>
            <w:gridSpan w:val="2"/>
          </w:tcPr>
          <w:p w14:paraId="0791718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105 - 165</w:t>
            </w:r>
          </w:p>
        </w:tc>
        <w:tc>
          <w:tcPr>
            <w:tcW w:w="260" w:type="dxa"/>
          </w:tcPr>
          <w:p w14:paraId="71BC3EB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5DBE34E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gridSpan w:val="4"/>
            <w:vMerge w:val="restart"/>
          </w:tcPr>
          <w:p w14:paraId="64FFDCF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46CD4DF8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16B3682C" w14:textId="77777777" w:rsidTr="00FB2B4F">
        <w:tc>
          <w:tcPr>
            <w:tcW w:w="6620" w:type="dxa"/>
            <w:gridSpan w:val="2"/>
          </w:tcPr>
          <w:p w14:paraId="03627F5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166 - 180</w:t>
            </w:r>
          </w:p>
        </w:tc>
        <w:tc>
          <w:tcPr>
            <w:tcW w:w="260" w:type="dxa"/>
          </w:tcPr>
          <w:p w14:paraId="74BAD1B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</w:tcPr>
          <w:p w14:paraId="3E0D29E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gridSpan w:val="4"/>
            <w:vMerge/>
          </w:tcPr>
          <w:p w14:paraId="1A0D990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6874335F" w14:textId="77777777" w:rsidTr="00FB2B4F">
        <w:tc>
          <w:tcPr>
            <w:tcW w:w="6620" w:type="dxa"/>
            <w:gridSpan w:val="2"/>
          </w:tcPr>
          <w:p w14:paraId="7BB02B4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&lt;105 or &gt;180</w:t>
            </w:r>
          </w:p>
        </w:tc>
        <w:tc>
          <w:tcPr>
            <w:tcW w:w="260" w:type="dxa"/>
          </w:tcPr>
          <w:p w14:paraId="30797E6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</w:tcPr>
          <w:p w14:paraId="3FF37BC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2" w:type="dxa"/>
            <w:gridSpan w:val="4"/>
            <w:vMerge/>
          </w:tcPr>
          <w:p w14:paraId="7ADF6D6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22226786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4CE3BD9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lastRenderedPageBreak/>
              <w:t>7. Appearance</w:t>
            </w:r>
          </w:p>
          <w:p w14:paraId="57EC5FC2" w14:textId="747AF977" w:rsidR="00D731C4" w:rsidRPr="003202E8" w:rsidRDefault="00D731C4" w:rsidP="00D60B69">
            <w:pPr>
              <w:tabs>
                <w:tab w:val="left" w:pos="4405"/>
              </w:tabs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Uko agaragara</w:t>
            </w:r>
            <w:r w:rsidR="00D60B69">
              <w:rPr>
                <w:rFonts w:ascii="Arial" w:hAnsi="Arial" w:cs="Arial"/>
                <w:color w:val="FF0000"/>
                <w:sz w:val="20"/>
                <w:szCs w:val="20"/>
              </w:rPr>
              <w:tab/>
            </w:r>
          </w:p>
        </w:tc>
      </w:tr>
      <w:tr w:rsidR="00F6188A" w:rsidRPr="003202E8" w14:paraId="6A3F0E0C" w14:textId="77777777" w:rsidTr="00FB2B4F">
        <w:tc>
          <w:tcPr>
            <w:tcW w:w="6620" w:type="dxa"/>
            <w:gridSpan w:val="2"/>
          </w:tcPr>
          <w:p w14:paraId="1CEA558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Alert &amp; active / normal sleep </w:t>
            </w:r>
          </w:p>
          <w:p w14:paraId="64E0BBD7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rakangutse &amp; afite imbaraga / arasinziriye bisanzwe</w:t>
            </w:r>
          </w:p>
        </w:tc>
        <w:tc>
          <w:tcPr>
            <w:tcW w:w="316" w:type="dxa"/>
            <w:gridSpan w:val="3"/>
          </w:tcPr>
          <w:p w14:paraId="1C931B1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5283487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117F50B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5C48A717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1D84BB3D" w14:textId="77777777" w:rsidTr="00FB2B4F">
        <w:tc>
          <w:tcPr>
            <w:tcW w:w="6620" w:type="dxa"/>
            <w:gridSpan w:val="2"/>
          </w:tcPr>
          <w:p w14:paraId="100AC365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Irritable / fractious / restless</w:t>
            </w:r>
          </w:p>
          <w:p w14:paraId="07F6B5CA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fite amahane/  arikurira cyane/ intege nke</w:t>
            </w:r>
          </w:p>
        </w:tc>
        <w:tc>
          <w:tcPr>
            <w:tcW w:w="316" w:type="dxa"/>
            <w:gridSpan w:val="3"/>
          </w:tcPr>
          <w:p w14:paraId="1EA8AD6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</w:tcPr>
          <w:p w14:paraId="4811D41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6F013CC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295A412" w14:textId="77777777" w:rsidTr="00FB2B4F">
        <w:tc>
          <w:tcPr>
            <w:tcW w:w="6620" w:type="dxa"/>
            <w:gridSpan w:val="2"/>
          </w:tcPr>
          <w:p w14:paraId="080FE835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Floppy / lethargic / poor interaction</w:t>
            </w:r>
          </w:p>
          <w:p w14:paraId="654BF2F2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Yacitse intege cyane/ararembye</w:t>
            </w:r>
          </w:p>
        </w:tc>
        <w:tc>
          <w:tcPr>
            <w:tcW w:w="316" w:type="dxa"/>
            <w:gridSpan w:val="3"/>
          </w:tcPr>
          <w:p w14:paraId="2DB428D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</w:tcPr>
          <w:p w14:paraId="7390CF9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1579F41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5BC3AE73" w14:textId="77777777" w:rsidTr="00FB2B4F">
        <w:tc>
          <w:tcPr>
            <w:tcW w:w="6620" w:type="dxa"/>
            <w:gridSpan w:val="2"/>
            <w:tcBorders>
              <w:bottom w:val="double" w:sz="4" w:space="0" w:color="auto"/>
            </w:tcBorders>
          </w:tcPr>
          <w:p w14:paraId="41C4033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Only responds to pain / unresponsive</w:t>
            </w:r>
          </w:p>
          <w:p w14:paraId="17BCCD39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subiza kububabare bwonyine/ cyangwa ntasubiza</w:t>
            </w:r>
          </w:p>
        </w:tc>
        <w:tc>
          <w:tcPr>
            <w:tcW w:w="316" w:type="dxa"/>
            <w:gridSpan w:val="3"/>
            <w:tcBorders>
              <w:bottom w:val="double" w:sz="4" w:space="0" w:color="auto"/>
            </w:tcBorders>
          </w:tcPr>
          <w:p w14:paraId="4119C59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3"/>
            <w:tcBorders>
              <w:bottom w:val="double" w:sz="4" w:space="0" w:color="auto"/>
            </w:tcBorders>
          </w:tcPr>
          <w:p w14:paraId="14BD3EE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3B237EC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ADB263E" w14:textId="77777777" w:rsidTr="00FB2B4F">
        <w:tc>
          <w:tcPr>
            <w:tcW w:w="6936" w:type="dxa"/>
            <w:gridSpan w:val="5"/>
          </w:tcPr>
          <w:p w14:paraId="7D084BE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AVPU </w:t>
            </w:r>
            <w:r w:rsidR="00D731C4" w:rsidRPr="003202E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316" w:type="dxa"/>
            <w:gridSpan w:val="3"/>
            <w:tcBorders>
              <w:top w:val="double" w:sz="4" w:space="0" w:color="auto"/>
            </w:tcBorders>
          </w:tcPr>
          <w:p w14:paraId="42553D8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5B2739A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49BD7A08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1456CDF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8. Feeding</w:t>
            </w:r>
          </w:p>
          <w:p w14:paraId="6127AA4F" w14:textId="77777777" w:rsidR="00D731C4" w:rsidRPr="003202E8" w:rsidRDefault="00D731C4" w:rsidP="00F6188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Kugaburira</w:t>
            </w:r>
          </w:p>
        </w:tc>
      </w:tr>
      <w:tr w:rsidR="00F6188A" w:rsidRPr="003202E8" w14:paraId="7C391F13" w14:textId="77777777" w:rsidTr="00FB2B4F">
        <w:tc>
          <w:tcPr>
            <w:tcW w:w="6620" w:type="dxa"/>
            <w:gridSpan w:val="2"/>
          </w:tcPr>
          <w:p w14:paraId="04FF5CE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&gt;75% or normal amount of feeds via usual route</w:t>
            </w:r>
          </w:p>
          <w:p w14:paraId="539ABA4A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fata ibyokurya byuzuye cyangwa hejuru ya 75% byiko akwiye gufata.</w:t>
            </w:r>
          </w:p>
        </w:tc>
        <w:tc>
          <w:tcPr>
            <w:tcW w:w="316" w:type="dxa"/>
            <w:gridSpan w:val="3"/>
          </w:tcPr>
          <w:p w14:paraId="71E99C9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2A28784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6D9A797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5A33470A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09528BAF" w14:textId="77777777" w:rsidTr="00FB2B4F">
        <w:tc>
          <w:tcPr>
            <w:tcW w:w="6620" w:type="dxa"/>
            <w:gridSpan w:val="2"/>
          </w:tcPr>
          <w:p w14:paraId="366A10F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50 - 75% of feeds of normal feeds via usual route</w:t>
            </w:r>
          </w:p>
          <w:p w14:paraId="1E18BCE7" w14:textId="77777777" w:rsidR="00D731C4" w:rsidRPr="003202E8" w:rsidRDefault="00D731C4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rya  50-75% by’ibyo kurya akwiye gufata</w:t>
            </w:r>
          </w:p>
        </w:tc>
        <w:tc>
          <w:tcPr>
            <w:tcW w:w="316" w:type="dxa"/>
            <w:gridSpan w:val="3"/>
          </w:tcPr>
          <w:p w14:paraId="3613AB1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</w:tcPr>
          <w:p w14:paraId="2B9805B3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021F642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4A2DDF47" w14:textId="77777777" w:rsidTr="00FB2B4F">
        <w:tc>
          <w:tcPr>
            <w:tcW w:w="6620" w:type="dxa"/>
            <w:gridSpan w:val="2"/>
          </w:tcPr>
          <w:p w14:paraId="3EC565A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&lt;50% of feeds or needing NG feeds / IV fluids</w:t>
            </w:r>
          </w:p>
          <w:p w14:paraId="35DAC262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bona munsi ya 50% byibyokurya bisanzwe  cyangwa akeneye kugaburirwa binyuze muri sonde cyangwa mu mutsi</w:t>
            </w:r>
          </w:p>
        </w:tc>
        <w:tc>
          <w:tcPr>
            <w:tcW w:w="316" w:type="dxa"/>
            <w:gridSpan w:val="3"/>
          </w:tcPr>
          <w:p w14:paraId="245FEFA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</w:tcPr>
          <w:p w14:paraId="0F79F9D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55737A7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6B1F2151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5CDB7B8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9. Urine output</w:t>
            </w:r>
          </w:p>
        </w:tc>
      </w:tr>
      <w:tr w:rsidR="00F6188A" w:rsidRPr="003202E8" w14:paraId="2EAA92F6" w14:textId="77777777" w:rsidTr="00FB2B4F">
        <w:tc>
          <w:tcPr>
            <w:tcW w:w="6620" w:type="dxa"/>
            <w:gridSpan w:val="2"/>
          </w:tcPr>
          <w:p w14:paraId="244E058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Usual number of wet nappies                                    (&gt; 2 mLs /kg/hr)</w:t>
            </w:r>
          </w:p>
          <w:p w14:paraId="6036010D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 xml:space="preserve">Umubare usanzwe wa Diapers </w:t>
            </w:r>
          </w:p>
        </w:tc>
        <w:tc>
          <w:tcPr>
            <w:tcW w:w="316" w:type="dxa"/>
            <w:gridSpan w:val="3"/>
          </w:tcPr>
          <w:p w14:paraId="12D32BBD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4A41A73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53B97DC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0E1AA14C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14041C15" w14:textId="77777777" w:rsidTr="00FB2B4F">
        <w:tc>
          <w:tcPr>
            <w:tcW w:w="6620" w:type="dxa"/>
            <w:gridSpan w:val="2"/>
          </w:tcPr>
          <w:p w14:paraId="60D4C39A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Reduction in number of wet nappies                        (1 - 2 mLs /kg/hr)</w:t>
            </w:r>
          </w:p>
          <w:p w14:paraId="5D60DBC9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Umubare wa Diapers wagabanutse</w:t>
            </w:r>
          </w:p>
        </w:tc>
        <w:tc>
          <w:tcPr>
            <w:tcW w:w="316" w:type="dxa"/>
            <w:gridSpan w:val="3"/>
          </w:tcPr>
          <w:p w14:paraId="67DC9CF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</w:tcPr>
          <w:p w14:paraId="157F702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54FD49C6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7B53D2EC" w14:textId="77777777" w:rsidTr="00FB2B4F">
        <w:tc>
          <w:tcPr>
            <w:tcW w:w="6620" w:type="dxa"/>
            <w:gridSpan w:val="2"/>
          </w:tcPr>
          <w:p w14:paraId="7CB5FB5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 xml:space="preserve">Small volumes of concentrated urine / no urine      (&lt; 1mL/kg/hr) </w:t>
            </w:r>
          </w:p>
          <w:p w14:paraId="6C78FF4A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Afite inkari nke ziri concentre/ nta nkari afite</w:t>
            </w:r>
          </w:p>
        </w:tc>
        <w:tc>
          <w:tcPr>
            <w:tcW w:w="316" w:type="dxa"/>
            <w:gridSpan w:val="3"/>
          </w:tcPr>
          <w:p w14:paraId="78E6B84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3"/>
          </w:tcPr>
          <w:p w14:paraId="4638B2D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0831D8B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0CE94544" w14:textId="77777777" w:rsidTr="00FB2B4F">
        <w:tc>
          <w:tcPr>
            <w:tcW w:w="10768" w:type="dxa"/>
            <w:gridSpan w:val="10"/>
            <w:shd w:val="clear" w:color="auto" w:fill="C6D9F1" w:themeFill="text2" w:themeFillTint="33"/>
          </w:tcPr>
          <w:p w14:paraId="59CF9DE5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10. Central capillary refill time (preferably press on the sternum for 5 seconds)</w:t>
            </w:r>
          </w:p>
        </w:tc>
      </w:tr>
      <w:tr w:rsidR="00F6188A" w:rsidRPr="003202E8" w14:paraId="68F89C37" w14:textId="77777777" w:rsidTr="00FB2B4F">
        <w:tc>
          <w:tcPr>
            <w:tcW w:w="6620" w:type="dxa"/>
            <w:gridSpan w:val="2"/>
          </w:tcPr>
          <w:p w14:paraId="6C130AD5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  <w:u w:val="single"/>
              </w:rPr>
              <w:t>&lt;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2 seconds</w:t>
            </w:r>
          </w:p>
        </w:tc>
        <w:tc>
          <w:tcPr>
            <w:tcW w:w="316" w:type="dxa"/>
            <w:gridSpan w:val="3"/>
          </w:tcPr>
          <w:p w14:paraId="31937202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3"/>
          </w:tcPr>
          <w:p w14:paraId="00898E7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 w:val="restart"/>
          </w:tcPr>
          <w:p w14:paraId="382B5FF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730D86C8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  <w:tr w:rsidR="00F6188A" w:rsidRPr="003202E8" w14:paraId="498A9934" w14:textId="77777777" w:rsidTr="00FB2B4F">
        <w:tc>
          <w:tcPr>
            <w:tcW w:w="6620" w:type="dxa"/>
            <w:gridSpan w:val="2"/>
            <w:tcBorders>
              <w:bottom w:val="double" w:sz="4" w:space="0" w:color="auto"/>
            </w:tcBorders>
          </w:tcPr>
          <w:p w14:paraId="248DEA0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&gt; 2 seconds</w:t>
            </w:r>
          </w:p>
        </w:tc>
        <w:tc>
          <w:tcPr>
            <w:tcW w:w="316" w:type="dxa"/>
            <w:gridSpan w:val="3"/>
            <w:tcBorders>
              <w:bottom w:val="double" w:sz="4" w:space="0" w:color="auto"/>
            </w:tcBorders>
          </w:tcPr>
          <w:p w14:paraId="73581F00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3"/>
            <w:tcBorders>
              <w:bottom w:val="double" w:sz="4" w:space="0" w:color="auto"/>
            </w:tcBorders>
          </w:tcPr>
          <w:p w14:paraId="16AA4AF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1E0BE631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88A" w:rsidRPr="003202E8" w14:paraId="5BE62B4B" w14:textId="77777777" w:rsidTr="00FB2B4F">
        <w:tc>
          <w:tcPr>
            <w:tcW w:w="6936" w:type="dxa"/>
            <w:gridSpan w:val="5"/>
          </w:tcPr>
          <w:p w14:paraId="65242A98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Actual capillary refill time in seconds</w:t>
            </w:r>
          </w:p>
        </w:tc>
        <w:tc>
          <w:tcPr>
            <w:tcW w:w="316" w:type="dxa"/>
            <w:gridSpan w:val="3"/>
            <w:tcBorders>
              <w:top w:val="double" w:sz="4" w:space="0" w:color="auto"/>
            </w:tcBorders>
          </w:tcPr>
          <w:p w14:paraId="3782E6BB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6" w:type="dxa"/>
            <w:gridSpan w:val="2"/>
            <w:vMerge/>
          </w:tcPr>
          <w:p w14:paraId="33DA61C9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817BCD5" w14:textId="77777777" w:rsidR="00EF7E7D" w:rsidRPr="003202E8" w:rsidRDefault="00732289" w:rsidP="00732289">
      <w:r w:rsidRPr="003202E8">
        <w:t xml:space="preserve">          </w:t>
      </w:r>
      <w:r w:rsidR="00F6188A" w:rsidRPr="003202E8">
        <w:t xml:space="preserve">   </w:t>
      </w:r>
      <w:r w:rsidRPr="003202E8">
        <w:t xml:space="preserve">       </w:t>
      </w:r>
    </w:p>
    <w:tbl>
      <w:tblPr>
        <w:tblStyle w:val="TableGrid2"/>
        <w:tblpPr w:leftFromText="180" w:rightFromText="180" w:vertAnchor="text" w:horzAnchor="margin" w:tblpY="372"/>
        <w:tblW w:w="0" w:type="auto"/>
        <w:tblLook w:val="04A0" w:firstRow="1" w:lastRow="0" w:firstColumn="1" w:lastColumn="0" w:noHBand="0" w:noVBand="1"/>
      </w:tblPr>
      <w:tblGrid>
        <w:gridCol w:w="6476"/>
        <w:gridCol w:w="557"/>
        <w:gridCol w:w="3423"/>
      </w:tblGrid>
      <w:tr w:rsidR="00F6188A" w:rsidRPr="003202E8" w14:paraId="2EE5A211" w14:textId="77777777" w:rsidTr="00C97A37">
        <w:tc>
          <w:tcPr>
            <w:tcW w:w="6629" w:type="dxa"/>
            <w:shd w:val="clear" w:color="auto" w:fill="C6D9F1" w:themeFill="text2" w:themeFillTint="33"/>
          </w:tcPr>
          <w:p w14:paraId="31B3F007" w14:textId="77777777" w:rsidR="00F6188A" w:rsidRPr="003202E8" w:rsidRDefault="00F6188A" w:rsidP="00F6188A">
            <w:pPr>
              <w:rPr>
                <w:rFonts w:ascii="Arial" w:hAnsi="Arial" w:cs="Arial"/>
                <w:sz w:val="24"/>
                <w:szCs w:val="24"/>
              </w:rPr>
            </w:pPr>
            <w:r w:rsidRPr="003202E8">
              <w:rPr>
                <w:rFonts w:ascii="Arial" w:hAnsi="Arial" w:cs="Arial"/>
                <w:sz w:val="24"/>
                <w:szCs w:val="24"/>
              </w:rPr>
              <w:t>LIBSS Score Total:</w:t>
            </w:r>
          </w:p>
          <w:p w14:paraId="5F0BFC4E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Mild (0-10); Moderate (11-20); Severe (</w:t>
            </w:r>
            <w:r w:rsidRPr="003202E8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3202E8">
              <w:rPr>
                <w:rFonts w:ascii="Arial" w:hAnsi="Arial" w:cs="Arial"/>
                <w:sz w:val="20"/>
                <w:szCs w:val="20"/>
              </w:rPr>
              <w:t xml:space="preserve"> 21)</w:t>
            </w:r>
          </w:p>
          <w:p w14:paraId="69DB2C47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Guhumeka nabi byoroshe (0-10), guhumeka nabi biringaniye (11-20), guhumeka nabi bikabije (&gt;21)</w:t>
            </w:r>
          </w:p>
          <w:p w14:paraId="183E87DF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EF34F4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6" w:type="dxa"/>
          </w:tcPr>
          <w:p w14:paraId="40CF3E4C" w14:textId="77777777" w:rsidR="00F6188A" w:rsidRPr="003202E8" w:rsidRDefault="00F6188A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sz w:val="20"/>
                <w:szCs w:val="20"/>
              </w:rPr>
              <w:t>Comments:</w:t>
            </w:r>
          </w:p>
          <w:p w14:paraId="6995B24A" w14:textId="77777777" w:rsidR="007F153C" w:rsidRPr="003202E8" w:rsidRDefault="007F153C" w:rsidP="00F6188A">
            <w:pPr>
              <w:rPr>
                <w:rFonts w:ascii="Arial" w:hAnsi="Arial" w:cs="Arial"/>
                <w:sz w:val="20"/>
                <w:szCs w:val="20"/>
              </w:rPr>
            </w:pPr>
            <w:r w:rsidRPr="003202E8">
              <w:rPr>
                <w:rFonts w:ascii="Arial" w:hAnsi="Arial" w:cs="Arial"/>
                <w:color w:val="FF0000"/>
                <w:sz w:val="20"/>
                <w:szCs w:val="20"/>
              </w:rPr>
              <w:t>Ibisobanuro</w:t>
            </w:r>
          </w:p>
        </w:tc>
      </w:tr>
    </w:tbl>
    <w:p w14:paraId="173B7D16" w14:textId="03034BFE" w:rsidR="00A51E28" w:rsidRPr="00D60B69" w:rsidRDefault="00A51E28">
      <w:pPr>
        <w:rPr>
          <w:sz w:val="20"/>
        </w:rPr>
      </w:pPr>
    </w:p>
    <w:sectPr w:rsidR="00A51E28" w:rsidRPr="00D60B69" w:rsidSect="004C2F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07550" w14:textId="77777777" w:rsidR="00523A16" w:rsidRDefault="00523A16" w:rsidP="005A7617">
      <w:pPr>
        <w:spacing w:after="0" w:line="240" w:lineRule="auto"/>
      </w:pPr>
      <w:r>
        <w:separator/>
      </w:r>
    </w:p>
  </w:endnote>
  <w:endnote w:type="continuationSeparator" w:id="0">
    <w:p w14:paraId="3B669DAD" w14:textId="77777777" w:rsidR="00523A16" w:rsidRDefault="00523A16" w:rsidP="005A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E55D1" w14:textId="77777777" w:rsidR="009E08BE" w:rsidRDefault="009E08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CDE789" w14:textId="0FC21D90" w:rsidR="00D60B69" w:rsidRPr="00D60B69" w:rsidRDefault="00D60B69" w:rsidP="00D60B69">
    <w:pPr>
      <w:pStyle w:val="Footer"/>
      <w:jc w:val="center"/>
      <w:rPr>
        <w:color w:val="BFBFBF" w:themeColor="background1" w:themeShade="BF"/>
        <w:sz w:val="16"/>
        <w:szCs w:val="16"/>
      </w:rPr>
    </w:pPr>
    <w:r w:rsidRPr="00D60B69">
      <w:rPr>
        <w:color w:val="BFBFBF" w:themeColor="background1" w:themeShade="BF"/>
        <w:sz w:val="16"/>
        <w:szCs w:val="16"/>
      </w:rPr>
      <w:t>Copyright</w:t>
    </w:r>
    <w:r w:rsidRPr="00D60B69">
      <w:rPr>
        <w:color w:val="BFBFBF" w:themeColor="background1" w:themeShade="BF"/>
        <w:sz w:val="16"/>
        <w:szCs w:val="16"/>
        <w:vertAlign w:val="superscript"/>
      </w:rPr>
      <w:sym w:font="Symbol" w:char="F0D3"/>
    </w:r>
    <w:r w:rsidRPr="00D60B69">
      <w:rPr>
        <w:color w:val="BFBFBF" w:themeColor="background1" w:themeShade="BF"/>
        <w:sz w:val="16"/>
        <w:szCs w:val="16"/>
      </w:rPr>
      <w:t>: Cla</w:t>
    </w:r>
    <w:bookmarkStart w:id="0" w:name="_GoBack"/>
    <w:bookmarkEnd w:id="0"/>
    <w:r w:rsidRPr="00D60B69">
      <w:rPr>
        <w:color w:val="BFBFBF" w:themeColor="background1" w:themeShade="BF"/>
        <w:sz w:val="16"/>
        <w:szCs w:val="16"/>
      </w:rPr>
      <w:t>re Van Miert - Liverpool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99C25B" w14:textId="77777777" w:rsidR="009E08BE" w:rsidRDefault="009E08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7B4C1" w14:textId="77777777" w:rsidR="00523A16" w:rsidRDefault="00523A16" w:rsidP="005A7617">
      <w:pPr>
        <w:spacing w:after="0" w:line="240" w:lineRule="auto"/>
      </w:pPr>
      <w:r>
        <w:separator/>
      </w:r>
    </w:p>
  </w:footnote>
  <w:footnote w:type="continuationSeparator" w:id="0">
    <w:p w14:paraId="68337E17" w14:textId="77777777" w:rsidR="00523A16" w:rsidRDefault="00523A16" w:rsidP="005A76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9C47E" w14:textId="77777777" w:rsidR="009E08BE" w:rsidRDefault="009E08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28E52D" w14:textId="77777777" w:rsidR="009E08BE" w:rsidRDefault="009E08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1740B" w14:textId="77777777" w:rsidR="009E08BE" w:rsidRDefault="009E08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95104"/>
    <w:multiLevelType w:val="hybridMultilevel"/>
    <w:tmpl w:val="C96CAE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686B92"/>
    <w:multiLevelType w:val="hybridMultilevel"/>
    <w:tmpl w:val="A63861C6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233FD"/>
    <w:multiLevelType w:val="hybridMultilevel"/>
    <w:tmpl w:val="BE485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D09C3"/>
    <w:multiLevelType w:val="hybridMultilevel"/>
    <w:tmpl w:val="32185432"/>
    <w:lvl w:ilvl="0" w:tplc="540CCD4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611B8"/>
    <w:multiLevelType w:val="hybridMultilevel"/>
    <w:tmpl w:val="9F145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2D4E9F"/>
    <w:multiLevelType w:val="hybridMultilevel"/>
    <w:tmpl w:val="D53E3BAA"/>
    <w:lvl w:ilvl="0" w:tplc="C3AE6EA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BD5934"/>
    <w:multiLevelType w:val="hybridMultilevel"/>
    <w:tmpl w:val="9F145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811F55"/>
    <w:multiLevelType w:val="hybridMultilevel"/>
    <w:tmpl w:val="9F145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C3A"/>
    <w:rsid w:val="0007551C"/>
    <w:rsid w:val="0007592C"/>
    <w:rsid w:val="000A757F"/>
    <w:rsid w:val="000F4347"/>
    <w:rsid w:val="00163882"/>
    <w:rsid w:val="00193103"/>
    <w:rsid w:val="00223317"/>
    <w:rsid w:val="002521DF"/>
    <w:rsid w:val="00252F72"/>
    <w:rsid w:val="003173F0"/>
    <w:rsid w:val="003202E8"/>
    <w:rsid w:val="00334E4D"/>
    <w:rsid w:val="00383186"/>
    <w:rsid w:val="003A3973"/>
    <w:rsid w:val="00447975"/>
    <w:rsid w:val="00460433"/>
    <w:rsid w:val="004950B1"/>
    <w:rsid w:val="004C2F00"/>
    <w:rsid w:val="004E0C92"/>
    <w:rsid w:val="00523A16"/>
    <w:rsid w:val="00525029"/>
    <w:rsid w:val="00531277"/>
    <w:rsid w:val="00542FA7"/>
    <w:rsid w:val="00546D3E"/>
    <w:rsid w:val="005511AF"/>
    <w:rsid w:val="0055495A"/>
    <w:rsid w:val="00573541"/>
    <w:rsid w:val="00582F0C"/>
    <w:rsid w:val="00590274"/>
    <w:rsid w:val="005A7617"/>
    <w:rsid w:val="005B7B00"/>
    <w:rsid w:val="00602576"/>
    <w:rsid w:val="006072B2"/>
    <w:rsid w:val="00621808"/>
    <w:rsid w:val="00654A42"/>
    <w:rsid w:val="00661AB8"/>
    <w:rsid w:val="006A1D43"/>
    <w:rsid w:val="006C0925"/>
    <w:rsid w:val="00732289"/>
    <w:rsid w:val="00743B30"/>
    <w:rsid w:val="0076495F"/>
    <w:rsid w:val="007A5E95"/>
    <w:rsid w:val="007C7E2B"/>
    <w:rsid w:val="007F153C"/>
    <w:rsid w:val="00803E5A"/>
    <w:rsid w:val="008F67F3"/>
    <w:rsid w:val="00921F20"/>
    <w:rsid w:val="00967614"/>
    <w:rsid w:val="009C3BFE"/>
    <w:rsid w:val="009C752C"/>
    <w:rsid w:val="009E08BE"/>
    <w:rsid w:val="00A236A6"/>
    <w:rsid w:val="00A24C3A"/>
    <w:rsid w:val="00A51E28"/>
    <w:rsid w:val="00A62158"/>
    <w:rsid w:val="00A92815"/>
    <w:rsid w:val="00AA231A"/>
    <w:rsid w:val="00AC1B8A"/>
    <w:rsid w:val="00B3297F"/>
    <w:rsid w:val="00B71CC5"/>
    <w:rsid w:val="00B8153E"/>
    <w:rsid w:val="00BB1CE4"/>
    <w:rsid w:val="00BF180D"/>
    <w:rsid w:val="00BF3DD3"/>
    <w:rsid w:val="00C57271"/>
    <w:rsid w:val="00C97A37"/>
    <w:rsid w:val="00CB03BC"/>
    <w:rsid w:val="00D131B4"/>
    <w:rsid w:val="00D26F4F"/>
    <w:rsid w:val="00D60B69"/>
    <w:rsid w:val="00D66027"/>
    <w:rsid w:val="00D731C4"/>
    <w:rsid w:val="00D73442"/>
    <w:rsid w:val="00D9797B"/>
    <w:rsid w:val="00E35EC5"/>
    <w:rsid w:val="00E67078"/>
    <w:rsid w:val="00E731A1"/>
    <w:rsid w:val="00E81301"/>
    <w:rsid w:val="00E95D18"/>
    <w:rsid w:val="00EA3CC4"/>
    <w:rsid w:val="00ED1A1F"/>
    <w:rsid w:val="00EF05F6"/>
    <w:rsid w:val="00EF1F17"/>
    <w:rsid w:val="00EF34E2"/>
    <w:rsid w:val="00EF7E7D"/>
    <w:rsid w:val="00EF7F1C"/>
    <w:rsid w:val="00F6188A"/>
    <w:rsid w:val="00F837A0"/>
    <w:rsid w:val="00F96B81"/>
    <w:rsid w:val="00FA2A14"/>
    <w:rsid w:val="00FB0BB4"/>
    <w:rsid w:val="00FB2B4F"/>
    <w:rsid w:val="00FD0FD2"/>
    <w:rsid w:val="00FD4FB8"/>
    <w:rsid w:val="00FE0ED8"/>
    <w:rsid w:val="00FF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D96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7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1C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617"/>
  </w:style>
  <w:style w:type="paragraph" w:styleId="Footer">
    <w:name w:val="footer"/>
    <w:basedOn w:val="Normal"/>
    <w:link w:val="FooterChar"/>
    <w:uiPriority w:val="99"/>
    <w:unhideWhenUsed/>
    <w:rsid w:val="005A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617"/>
  </w:style>
  <w:style w:type="paragraph" w:styleId="BalloonText">
    <w:name w:val="Balloon Text"/>
    <w:basedOn w:val="Normal"/>
    <w:link w:val="BalloonTextChar"/>
    <w:uiPriority w:val="99"/>
    <w:semiHidden/>
    <w:unhideWhenUsed/>
    <w:rsid w:val="005A7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1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A5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51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45D516-4FC3-8444-AF84-DFBE055AC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CH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MIERT CLARE</dc:creator>
  <cp:lastModifiedBy>Dr Peter Cartledge</cp:lastModifiedBy>
  <cp:revision>6</cp:revision>
  <cp:lastPrinted>2019-03-29T14:04:00Z</cp:lastPrinted>
  <dcterms:created xsi:type="dcterms:W3CDTF">2018-03-12T10:30:00Z</dcterms:created>
  <dcterms:modified xsi:type="dcterms:W3CDTF">2020-06-29T11:04:00Z</dcterms:modified>
</cp:coreProperties>
</file>